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9AD51" w14:textId="77777777" w:rsidR="004F35AD" w:rsidRPr="004F35AD" w:rsidRDefault="004F35AD" w:rsidP="004F35AD">
      <w:pPr>
        <w:spacing w:after="0" w:line="360" w:lineRule="auto"/>
        <w:rPr>
          <w:b/>
          <w:bCs/>
          <w:sz w:val="20"/>
          <w:szCs w:val="20"/>
          <w:lang w:val="en-GB"/>
        </w:rPr>
      </w:pPr>
      <w:r w:rsidRPr="004F35AD">
        <w:rPr>
          <w:b/>
          <w:bCs/>
          <w:sz w:val="20"/>
          <w:szCs w:val="20"/>
          <w:lang w:val="en-US"/>
        </w:rPr>
        <w:t xml:space="preserve">Title: </w:t>
      </w:r>
      <w:r w:rsidRPr="004F35AD">
        <w:rPr>
          <w:sz w:val="20"/>
          <w:szCs w:val="20"/>
          <w:lang w:val="en-US"/>
        </w:rPr>
        <w:t>Associations between socioeconomic status, d</w:t>
      </w:r>
      <w:r w:rsidRPr="004F35AD">
        <w:rPr>
          <w:sz w:val="20"/>
          <w:szCs w:val="20"/>
          <w:lang w:val="en-GB"/>
        </w:rPr>
        <w:t>ietary habits</w:t>
      </w:r>
      <w:r w:rsidRPr="004F35AD">
        <w:rPr>
          <w:sz w:val="20"/>
          <w:szCs w:val="20"/>
          <w:lang w:val="en-US"/>
        </w:rPr>
        <w:t xml:space="preserve"> and health-related quality of life among children in rural riverside communities: the mediation role of</w:t>
      </w:r>
      <w:r w:rsidRPr="004F35AD">
        <w:rPr>
          <w:sz w:val="20"/>
          <w:szCs w:val="20"/>
          <w:lang w:val="en-GB"/>
        </w:rPr>
        <w:t xml:space="preserve"> </w:t>
      </w:r>
      <w:r w:rsidRPr="004F35AD">
        <w:rPr>
          <w:sz w:val="20"/>
          <w:szCs w:val="20"/>
          <w:lang w:val="en-US"/>
        </w:rPr>
        <w:t>food insecurity</w:t>
      </w:r>
    </w:p>
    <w:p w14:paraId="360AE554" w14:textId="77777777" w:rsidR="004F35AD" w:rsidRPr="004F35AD" w:rsidRDefault="004F35AD" w:rsidP="004F35AD">
      <w:pPr>
        <w:spacing w:line="360" w:lineRule="auto"/>
        <w:rPr>
          <w:sz w:val="20"/>
          <w:szCs w:val="20"/>
          <w:lang w:val="en-GB"/>
        </w:rPr>
      </w:pPr>
    </w:p>
    <w:p w14:paraId="5B0C8661" w14:textId="77777777" w:rsidR="004F35AD" w:rsidRPr="004F35AD" w:rsidRDefault="004F35AD" w:rsidP="004F35AD">
      <w:pPr>
        <w:spacing w:line="360" w:lineRule="auto"/>
        <w:rPr>
          <w:sz w:val="20"/>
          <w:szCs w:val="20"/>
        </w:rPr>
      </w:pPr>
      <w:r w:rsidRPr="004F35AD">
        <w:rPr>
          <w:b/>
          <w:bCs/>
          <w:sz w:val="20"/>
          <w:szCs w:val="20"/>
        </w:rPr>
        <w:t>Journal:</w:t>
      </w:r>
      <w:r w:rsidRPr="004F35AD">
        <w:rPr>
          <w:sz w:val="20"/>
          <w:szCs w:val="20"/>
        </w:rPr>
        <w:t xml:space="preserve"> Quality of life Research</w:t>
      </w:r>
    </w:p>
    <w:p w14:paraId="0A8C204B" w14:textId="77777777" w:rsidR="004F35AD" w:rsidRPr="004F35AD" w:rsidRDefault="004F35AD" w:rsidP="004F35AD">
      <w:pPr>
        <w:spacing w:line="360" w:lineRule="auto"/>
        <w:rPr>
          <w:sz w:val="20"/>
          <w:szCs w:val="20"/>
        </w:rPr>
      </w:pPr>
    </w:p>
    <w:p w14:paraId="3CBF83AF" w14:textId="77777777" w:rsidR="004F35AD" w:rsidRPr="004F35AD" w:rsidRDefault="004F35AD" w:rsidP="004F35AD">
      <w:pPr>
        <w:spacing w:after="0" w:line="360" w:lineRule="auto"/>
        <w:rPr>
          <w:sz w:val="20"/>
          <w:szCs w:val="20"/>
          <w:vertAlign w:val="superscript"/>
        </w:rPr>
      </w:pPr>
      <w:r w:rsidRPr="004F35AD">
        <w:rPr>
          <w:b/>
          <w:bCs/>
          <w:sz w:val="20"/>
          <w:szCs w:val="20"/>
        </w:rPr>
        <w:t xml:space="preserve">Authors: </w:t>
      </w:r>
      <w:r w:rsidRPr="004F35AD">
        <w:rPr>
          <w:sz w:val="20"/>
          <w:szCs w:val="20"/>
        </w:rPr>
        <w:t>Luziane de Lima Pereira, Fernando José Herkrath, Jordana Herzog Siqueira, Maria do Carmo Leal, Fabíola Macedo de Abreu, Amanda Forster Lopes, Mario Vianna Vettore*</w:t>
      </w:r>
    </w:p>
    <w:p w14:paraId="1A2BB162" w14:textId="77777777" w:rsidR="004F35AD" w:rsidRPr="004F35AD" w:rsidRDefault="004F35AD" w:rsidP="004F35AD">
      <w:pPr>
        <w:spacing w:after="0" w:line="240" w:lineRule="auto"/>
        <w:rPr>
          <w:sz w:val="20"/>
          <w:szCs w:val="20"/>
        </w:rPr>
      </w:pPr>
    </w:p>
    <w:p w14:paraId="1940CA28" w14:textId="77777777" w:rsidR="004F35AD" w:rsidRPr="004F35AD" w:rsidRDefault="004F35AD" w:rsidP="004F35AD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4F35AD">
        <w:rPr>
          <w:b/>
          <w:bCs/>
          <w:sz w:val="20"/>
          <w:szCs w:val="20"/>
          <w:lang w:val="en-GB"/>
        </w:rPr>
        <w:t>*Correspondig author</w:t>
      </w:r>
    </w:p>
    <w:p w14:paraId="659813EE" w14:textId="77777777" w:rsidR="004F35AD" w:rsidRPr="004F35AD" w:rsidRDefault="004F35AD" w:rsidP="004F35AD">
      <w:pPr>
        <w:spacing w:after="0" w:line="240" w:lineRule="auto"/>
        <w:rPr>
          <w:sz w:val="20"/>
          <w:szCs w:val="20"/>
          <w:lang w:val="en-GB"/>
        </w:rPr>
      </w:pPr>
      <w:r w:rsidRPr="004F35AD">
        <w:rPr>
          <w:sz w:val="20"/>
          <w:szCs w:val="20"/>
          <w:lang w:val="en-GB"/>
        </w:rPr>
        <w:t>Mario Vianna Vettore</w:t>
      </w:r>
    </w:p>
    <w:p w14:paraId="16418288" w14:textId="77777777" w:rsidR="004F35AD" w:rsidRPr="004F35AD" w:rsidRDefault="004F35AD" w:rsidP="004F35AD">
      <w:pPr>
        <w:spacing w:after="0" w:line="240" w:lineRule="auto"/>
        <w:rPr>
          <w:sz w:val="20"/>
          <w:szCs w:val="20"/>
          <w:lang w:val="en-GB"/>
        </w:rPr>
      </w:pPr>
      <w:r w:rsidRPr="004F35AD">
        <w:rPr>
          <w:sz w:val="20"/>
          <w:szCs w:val="20"/>
          <w:lang w:val="en-US"/>
        </w:rPr>
        <w:t>Department of Dentistry and Oral Health, Aarhus University, Aarhus, Denmark.</w:t>
      </w:r>
    </w:p>
    <w:p w14:paraId="6A39528D" w14:textId="4EF25AF6" w:rsidR="004F35AD" w:rsidRPr="004F35AD" w:rsidRDefault="004F35AD" w:rsidP="004F35AD">
      <w:pPr>
        <w:spacing w:after="0" w:line="360" w:lineRule="auto"/>
        <w:rPr>
          <w:sz w:val="20"/>
          <w:szCs w:val="20"/>
          <w:lang w:val="en-US"/>
        </w:rPr>
      </w:pPr>
      <w:r w:rsidRPr="004F35AD">
        <w:rPr>
          <w:sz w:val="20"/>
          <w:szCs w:val="20"/>
          <w:lang w:val="en-US"/>
        </w:rPr>
        <w:t xml:space="preserve">Email address: </w:t>
      </w:r>
      <w:r w:rsidR="001056A5" w:rsidRPr="00E178DD">
        <w:rPr>
          <w:sz w:val="20"/>
          <w:szCs w:val="20"/>
          <w:lang w:val="en-US"/>
        </w:rPr>
        <w:t>m.vettore@dent.au.dk</w:t>
      </w:r>
    </w:p>
    <w:p w14:paraId="3420DF70" w14:textId="77777777" w:rsidR="004F35AD" w:rsidRPr="004F35AD" w:rsidRDefault="004F35AD" w:rsidP="004F35AD">
      <w:pPr>
        <w:spacing w:after="0" w:line="360" w:lineRule="auto"/>
        <w:rPr>
          <w:sz w:val="20"/>
          <w:szCs w:val="20"/>
          <w:lang w:val="en-US"/>
        </w:rPr>
      </w:pPr>
    </w:p>
    <w:p w14:paraId="6CCDAFF3" w14:textId="77777777" w:rsidR="004F35AD" w:rsidRPr="004F35AD" w:rsidRDefault="004F35AD" w:rsidP="00147C71">
      <w:pPr>
        <w:spacing w:after="0" w:line="360" w:lineRule="auto"/>
        <w:ind w:left="-709" w:right="-1135" w:firstLine="709"/>
        <w:rPr>
          <w:sz w:val="20"/>
          <w:szCs w:val="20"/>
          <w:lang w:val="en-US"/>
        </w:rPr>
      </w:pPr>
    </w:p>
    <w:p w14:paraId="04C6C7DF" w14:textId="6C289AF6" w:rsidR="00147C71" w:rsidRPr="004F35AD" w:rsidRDefault="00147C71" w:rsidP="004F35AD">
      <w:pPr>
        <w:spacing w:after="0" w:line="360" w:lineRule="auto"/>
        <w:ind w:left="142" w:right="-1135" w:firstLine="0"/>
        <w:rPr>
          <w:sz w:val="20"/>
          <w:szCs w:val="20"/>
          <w:lang w:val="en-US"/>
        </w:rPr>
      </w:pPr>
      <w:r w:rsidRPr="004F35AD">
        <w:rPr>
          <w:sz w:val="20"/>
          <w:szCs w:val="20"/>
          <w:lang w:val="en-GB"/>
        </w:rPr>
        <w:t xml:space="preserve">Supplementary material 2. </w:t>
      </w:r>
      <w:r w:rsidRPr="004F35AD">
        <w:rPr>
          <w:sz w:val="20"/>
          <w:szCs w:val="20"/>
          <w:lang w:val="en-US"/>
        </w:rPr>
        <w:t xml:space="preserve">Standardised direct and indirect effects of the parsimonious model. </w:t>
      </w:r>
    </w:p>
    <w:tbl>
      <w:tblPr>
        <w:tblStyle w:val="TableGrid0"/>
        <w:tblW w:w="9719" w:type="dxa"/>
        <w:tblInd w:w="142" w:type="dxa"/>
        <w:tblLook w:val="04A0" w:firstRow="1" w:lastRow="0" w:firstColumn="1" w:lastColumn="0" w:noHBand="0" w:noVBand="1"/>
      </w:tblPr>
      <w:tblGrid>
        <w:gridCol w:w="6379"/>
        <w:gridCol w:w="902"/>
        <w:gridCol w:w="1508"/>
        <w:gridCol w:w="930"/>
      </w:tblGrid>
      <w:tr w:rsidR="00147C71" w:rsidRPr="004F35AD" w14:paraId="0BFEF0D9" w14:textId="77777777" w:rsidTr="00147C71">
        <w:tc>
          <w:tcPr>
            <w:tcW w:w="6379" w:type="dxa"/>
            <w:tcBorders>
              <w:left w:val="nil"/>
              <w:right w:val="nil"/>
            </w:tcBorders>
          </w:tcPr>
          <w:p w14:paraId="58EE5A47" w14:textId="75947E99" w:rsidR="00147C71" w:rsidRPr="004F35AD" w:rsidRDefault="0054049D" w:rsidP="00147C71">
            <w:pPr>
              <w:spacing w:after="0" w:line="360" w:lineRule="auto"/>
              <w:ind w:left="-112" w:right="177"/>
              <w:rPr>
                <w:b/>
                <w:bCs/>
                <w:sz w:val="20"/>
                <w:szCs w:val="20"/>
              </w:rPr>
            </w:pPr>
            <w:r w:rsidRPr="004F35AD">
              <w:rPr>
                <w:b/>
                <w:bCs/>
                <w:sz w:val="20"/>
                <w:szCs w:val="20"/>
              </w:rPr>
              <w:t>Direct effects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4B0A2C56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b/>
                <w:bCs/>
                <w:sz w:val="20"/>
                <w:szCs w:val="20"/>
              </w:rPr>
            </w:pPr>
            <w:r w:rsidRPr="004F35A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6053B136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b/>
                <w:bCs/>
                <w:sz w:val="20"/>
                <w:szCs w:val="20"/>
              </w:rPr>
            </w:pPr>
            <w:r w:rsidRPr="004F35AD">
              <w:rPr>
                <w:b/>
                <w:bCs/>
                <w:sz w:val="20"/>
                <w:szCs w:val="20"/>
              </w:rPr>
              <w:t>IC 95%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05C259E2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F35AD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47C71" w:rsidRPr="004F35AD" w14:paraId="34FDEA34" w14:textId="77777777" w:rsidTr="00147C71">
        <w:tc>
          <w:tcPr>
            <w:tcW w:w="6379" w:type="dxa"/>
            <w:tcBorders>
              <w:left w:val="nil"/>
              <w:bottom w:val="nil"/>
              <w:right w:val="nil"/>
            </w:tcBorders>
          </w:tcPr>
          <w:p w14:paraId="4E6A5BB8" w14:textId="42EA2C90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 xml:space="preserve">Socioeconomic status→ Availability of food at household food 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14D8619" w14:textId="4780F84E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469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761E4844" w14:textId="59CA96B3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  <w:lang w:val="en-GB"/>
              </w:rPr>
            </w:pPr>
            <w:r w:rsidRPr="004F35AD">
              <w:rPr>
                <w:sz w:val="20"/>
                <w:szCs w:val="20"/>
              </w:rPr>
              <w:t xml:space="preserve">0.294 </w:t>
            </w:r>
            <w:r w:rsidRPr="004F35AD">
              <w:rPr>
                <w:sz w:val="20"/>
                <w:szCs w:val="20"/>
                <w:lang w:val="en-GB"/>
              </w:rPr>
              <w:t>/ 0.654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02C75B15" w14:textId="5A994E0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2</w:t>
            </w:r>
          </w:p>
        </w:tc>
      </w:tr>
      <w:tr w:rsidR="00147C71" w:rsidRPr="004F35AD" w14:paraId="5FED29A1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0EA1DD" w14:textId="6E22E26C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 xml:space="preserve">Socioeconomic status→ BMI </w:t>
            </w:r>
            <w:r w:rsidRPr="004F35AD">
              <w:rPr>
                <w:i/>
                <w:iCs/>
                <w:sz w:val="20"/>
                <w:szCs w:val="20"/>
                <w:lang w:val="en-US"/>
              </w:rPr>
              <w:t>z</w:t>
            </w:r>
            <w:r w:rsidRPr="004F35AD">
              <w:rPr>
                <w:sz w:val="20"/>
                <w:szCs w:val="20"/>
                <w:lang w:val="en-US"/>
              </w:rPr>
              <w:t>-sco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8646504" w14:textId="0733F43F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2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841A1A" w14:textId="3D8AF55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1 / 0.3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CEA3482" w14:textId="02B392BE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40</w:t>
            </w:r>
          </w:p>
        </w:tc>
      </w:tr>
      <w:tr w:rsidR="00147C71" w:rsidRPr="004F35AD" w14:paraId="3A2C2EC2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62ED7E" w14:textId="53ADE0B8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Socioeconomic status→ Child’s diet qual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3DB2BE" w14:textId="325C811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3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FF172A" w14:textId="1AFB0704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 xml:space="preserve">-0.487 </w:t>
            </w:r>
            <w:r w:rsidRPr="004F35AD">
              <w:rPr>
                <w:sz w:val="20"/>
                <w:szCs w:val="20"/>
                <w:lang w:val="en-GB"/>
              </w:rPr>
              <w:t>/ -0.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0286EB6" w14:textId="294500F2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4</w:t>
            </w:r>
          </w:p>
        </w:tc>
      </w:tr>
      <w:tr w:rsidR="00147C71" w:rsidRPr="004F35AD" w14:paraId="560AB6DA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C0A9EDE" w14:textId="0A21E2B9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Socioeconomic status→ Food insecur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E7D950C" w14:textId="1E5CA836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CBC480" w14:textId="51345CB5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605 / -0.0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3E45DB" w14:textId="795EBF15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0</w:t>
            </w:r>
          </w:p>
        </w:tc>
      </w:tr>
      <w:tr w:rsidR="00147C71" w:rsidRPr="004F35AD" w14:paraId="5BB53A1E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15B04B" w14:textId="6F72F26D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Socioeconomic status→ Housing conditio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192B0C" w14:textId="11AAAAB0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7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956AAB" w14:textId="5710006C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443 / 1.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29C69D" w14:textId="6F5C9141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2</w:t>
            </w:r>
          </w:p>
        </w:tc>
      </w:tr>
      <w:tr w:rsidR="00147C71" w:rsidRPr="004F35AD" w14:paraId="0FBC154C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2837CDF" w14:textId="180FB8C2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Availability of food at household food → Consumption of ultra-processed food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95A470A" w14:textId="44AE2E56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4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63FDCF" w14:textId="0EE300F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276 / 0.5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20CCA5D" w14:textId="2926A8C6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1</w:t>
            </w:r>
          </w:p>
        </w:tc>
      </w:tr>
      <w:tr w:rsidR="00147C71" w:rsidRPr="004F35AD" w14:paraId="1E55B5C1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89D156" w14:textId="10D3E7EB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Child’s diet quality → Food insecur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B30AA14" w14:textId="79CDFAF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2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F9B94D" w14:textId="478AE2CD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454 / -0.0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B469883" w14:textId="44BD9EE4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9</w:t>
            </w:r>
          </w:p>
        </w:tc>
      </w:tr>
      <w:tr w:rsidR="00147C71" w:rsidRPr="004F35AD" w14:paraId="099DF3F2" w14:textId="77777777" w:rsidTr="0054049D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A709F" w14:textId="7EDB902E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Food insecurity → HRQo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76DA" w14:textId="5095FA0E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26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6309" w14:textId="4AED4BB2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487 / -0.0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721F2" w14:textId="4F7C1E21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23</w:t>
            </w:r>
          </w:p>
        </w:tc>
      </w:tr>
      <w:tr w:rsidR="00147C71" w:rsidRPr="004F35AD" w14:paraId="11A31439" w14:textId="77777777" w:rsidTr="0054049D"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432C8" w14:textId="524A4A11" w:rsidR="00147C71" w:rsidRPr="004F35AD" w:rsidRDefault="0054049D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b/>
                <w:bCs/>
                <w:sz w:val="20"/>
                <w:szCs w:val="20"/>
              </w:rPr>
              <w:t>Indirect effect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CC80C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34055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8041F" w14:textId="7777777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</w:p>
        </w:tc>
      </w:tr>
      <w:tr w:rsidR="00147C71" w:rsidRPr="004F35AD" w14:paraId="389A7817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84B8508" w14:textId="1D72BBAB" w:rsidR="00147C71" w:rsidRPr="004F35AD" w:rsidRDefault="00147C71" w:rsidP="00147C71">
            <w:pPr>
              <w:spacing w:after="0" w:line="360" w:lineRule="auto"/>
              <w:ind w:left="-112" w:right="177"/>
              <w:rPr>
                <w:b/>
                <w:bCs/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Socioeconomic status → Consumption of ultra-processed food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3B51D5" w14:textId="040DE4C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1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BF2E9F" w14:textId="2594BCE9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101 / 0.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B6C6639" w14:textId="2650804A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1</w:t>
            </w:r>
          </w:p>
        </w:tc>
      </w:tr>
      <w:tr w:rsidR="00147C71" w:rsidRPr="004F35AD" w14:paraId="0BCEFF37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FDED0A" w14:textId="55964DC3" w:rsidR="00147C71" w:rsidRPr="004F35AD" w:rsidRDefault="00147C71" w:rsidP="00147C71">
            <w:pPr>
              <w:spacing w:after="0" w:line="360" w:lineRule="auto"/>
              <w:ind w:left="-112" w:right="177"/>
              <w:rPr>
                <w:b/>
                <w:bCs/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Socioeconomic status → Child’s diet qual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07B5493" w14:textId="03D33F05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68713A" w14:textId="3DB86FAD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81 / -0.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FCCB881" w14:textId="27276BDB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4</w:t>
            </w:r>
          </w:p>
        </w:tc>
      </w:tr>
      <w:tr w:rsidR="00147C71" w:rsidRPr="004F35AD" w14:paraId="4F573713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2185FF" w14:textId="023205FD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Socioeconomic status → HRQo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41E5722" w14:textId="6E9A01A3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01A8D6" w14:textId="15B878E2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1 / 0.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B712C1" w14:textId="2CF32E11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2</w:t>
            </w:r>
          </w:p>
        </w:tc>
      </w:tr>
      <w:tr w:rsidR="00147C71" w:rsidRPr="004F35AD" w14:paraId="572164F5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FE8C03F" w14:textId="1F5D6965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Availability of food at household food → Child’s diet qual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2423C0" w14:textId="5B41DE91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7C680D" w14:textId="318A1E3F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153 / -0.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7B07265" w14:textId="7CC1B02F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8</w:t>
            </w:r>
          </w:p>
        </w:tc>
      </w:tr>
      <w:tr w:rsidR="00147C71" w:rsidRPr="004F35AD" w14:paraId="56A043E0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72AE3CB" w14:textId="5DA107D4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Availability of food at household food → Food insecur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371C5F5" w14:textId="2DEAC5C8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C3E800" w14:textId="58080E50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6 / 0.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CA810FA" w14:textId="297C1F3C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07</w:t>
            </w:r>
          </w:p>
        </w:tc>
      </w:tr>
      <w:tr w:rsidR="00147C71" w:rsidRPr="004F35AD" w14:paraId="35D3FB02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D58C85B" w14:textId="39FA3F07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Availability of food at household food → HRQo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20B3F0C" w14:textId="0167C9AA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7E9017" w14:textId="4A65A429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19 / -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66AAF4D" w14:textId="119F73BE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6</w:t>
            </w:r>
          </w:p>
        </w:tc>
      </w:tr>
      <w:tr w:rsidR="00147C71" w:rsidRPr="004F35AD" w14:paraId="4396D654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05153FF" w14:textId="07CE3810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Consumption of ultra-processed foods → Food insecurit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B101010" w14:textId="6F5976D1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2451904" w14:textId="4AD4C2D3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2 / 0.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FDD9B2D" w14:textId="27F2EB36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0</w:t>
            </w:r>
          </w:p>
        </w:tc>
      </w:tr>
      <w:tr w:rsidR="00147C71" w:rsidRPr="004F35AD" w14:paraId="72966EA4" w14:textId="77777777" w:rsidTr="00147C71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A92B36" w14:textId="57498182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  <w:lang w:val="en-US"/>
              </w:rPr>
            </w:pPr>
            <w:r w:rsidRPr="004F35AD">
              <w:rPr>
                <w:sz w:val="20"/>
                <w:szCs w:val="20"/>
                <w:lang w:val="en-US"/>
              </w:rPr>
              <w:t>Consumption of ultra-processed foods → HRQo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0EB7029" w14:textId="16D094A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3AC1EA" w14:textId="17E531E7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-0.042 / -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02E12DD" w14:textId="09C32B3C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5</w:t>
            </w:r>
          </w:p>
        </w:tc>
      </w:tr>
      <w:tr w:rsidR="00147C71" w:rsidRPr="004F35AD" w14:paraId="0ABE995D" w14:textId="77777777" w:rsidTr="00147C71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F78ED" w14:textId="650D7D04" w:rsidR="00147C71" w:rsidRPr="004F35AD" w:rsidRDefault="00147C71" w:rsidP="00147C71">
            <w:pPr>
              <w:spacing w:after="0" w:line="360" w:lineRule="auto"/>
              <w:ind w:left="-112" w:right="177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Child’s diet quality → HRQo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CC94" w14:textId="02A4634D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7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B1140" w14:textId="518856FE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5 / 0.1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182AB" w14:textId="5F20C5DD" w:rsidR="00147C71" w:rsidRPr="004F35AD" w:rsidRDefault="00147C71" w:rsidP="00F556CB">
            <w:pPr>
              <w:spacing w:after="0" w:line="360" w:lineRule="auto"/>
              <w:ind w:left="-99" w:right="-54"/>
              <w:jc w:val="center"/>
              <w:rPr>
                <w:sz w:val="20"/>
                <w:szCs w:val="20"/>
              </w:rPr>
            </w:pPr>
            <w:r w:rsidRPr="004F35AD">
              <w:rPr>
                <w:sz w:val="20"/>
                <w:szCs w:val="20"/>
              </w:rPr>
              <w:t>0.016</w:t>
            </w:r>
          </w:p>
        </w:tc>
      </w:tr>
    </w:tbl>
    <w:p w14:paraId="4D0E43F3" w14:textId="77777777" w:rsidR="00147C71" w:rsidRPr="004F35AD" w:rsidRDefault="00147C71" w:rsidP="00147C71">
      <w:pPr>
        <w:spacing w:after="0" w:line="360" w:lineRule="auto"/>
        <w:ind w:right="-1135"/>
        <w:rPr>
          <w:sz w:val="20"/>
          <w:szCs w:val="20"/>
        </w:rPr>
      </w:pPr>
    </w:p>
    <w:p w14:paraId="5E784D58" w14:textId="77777777" w:rsidR="007877C9" w:rsidRPr="004F35AD" w:rsidRDefault="007877C9">
      <w:pPr>
        <w:rPr>
          <w:sz w:val="20"/>
          <w:szCs w:val="20"/>
        </w:rPr>
      </w:pPr>
    </w:p>
    <w:sectPr w:rsidR="007877C9" w:rsidRPr="004F35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71"/>
    <w:rsid w:val="001056A5"/>
    <w:rsid w:val="00147C71"/>
    <w:rsid w:val="004F35AD"/>
    <w:rsid w:val="0054049D"/>
    <w:rsid w:val="005A120B"/>
    <w:rsid w:val="005C3B0E"/>
    <w:rsid w:val="007877C9"/>
    <w:rsid w:val="009A6F49"/>
    <w:rsid w:val="00A32050"/>
    <w:rsid w:val="00A51A06"/>
    <w:rsid w:val="00D92415"/>
    <w:rsid w:val="00E951C4"/>
    <w:rsid w:val="00FE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E003"/>
  <w15:chartTrackingRefBased/>
  <w15:docId w15:val="{D14E1373-4148-4CFE-85CC-0D67A935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C71"/>
    <w:pPr>
      <w:spacing w:after="5" w:line="353" w:lineRule="auto"/>
      <w:ind w:left="158" w:hanging="10"/>
      <w:jc w:val="both"/>
    </w:pPr>
    <w:rPr>
      <w:rFonts w:ascii="Times New Roman" w:eastAsia="Times New Roman" w:hAnsi="Times New Roman" w:cs="Times New Roman"/>
      <w:color w:val="000000"/>
      <w:sz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C71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C71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71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a-DK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C71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a-DK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C71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a-DK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C71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a-DK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C71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a-DK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C71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a-DK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C71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C71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a-DK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47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C71"/>
    <w:pPr>
      <w:numPr>
        <w:ilvl w:val="1"/>
      </w:numPr>
      <w:spacing w:after="160" w:line="259" w:lineRule="auto"/>
      <w:ind w:left="158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47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C71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da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47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C71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val="da-DK" w:eastAsia="en-US"/>
    </w:rPr>
  </w:style>
  <w:style w:type="character" w:styleId="IntenseEmphasis">
    <w:name w:val="Intense Emphasis"/>
    <w:basedOn w:val="DefaultParagraphFont"/>
    <w:uiPriority w:val="21"/>
    <w:qFormat/>
    <w:rsid w:val="00147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da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C71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 Grid0"/>
    <w:basedOn w:val="TableNormal"/>
    <w:uiPriority w:val="39"/>
    <w:rsid w:val="00147C71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35A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ianna Vettore</dc:creator>
  <cp:keywords/>
  <dc:description/>
  <cp:lastModifiedBy>Mario Vettore</cp:lastModifiedBy>
  <cp:revision>3</cp:revision>
  <dcterms:created xsi:type="dcterms:W3CDTF">2025-03-06T08:40:00Z</dcterms:created>
  <dcterms:modified xsi:type="dcterms:W3CDTF">2025-03-27T09:26:00Z</dcterms:modified>
</cp:coreProperties>
</file>